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51E" w:rsidRDefault="008F6423">
      <w:r>
        <w:t>Description of Additional Supplementary Files</w:t>
      </w:r>
    </w:p>
    <w:p w:rsidR="008F6423" w:rsidRDefault="008F6423">
      <w:r w:rsidRPr="008F6423">
        <w:rPr>
          <w:b/>
        </w:rPr>
        <w:t>Legend for Supplementary Movie 1:</w:t>
      </w:r>
      <w:r>
        <w:t xml:space="preserve"> Example of a spontaneous post-traumatic seizure. </w:t>
      </w:r>
    </w:p>
    <w:p w:rsidR="008F6423" w:rsidRDefault="008F6423">
      <w:r w:rsidRPr="008F6423">
        <w:rPr>
          <w:b/>
        </w:rPr>
        <w:t>Legend for Supplementary Data 1:</w:t>
      </w:r>
      <w:r>
        <w:t xml:space="preserve"> </w:t>
      </w:r>
      <w:proofErr w:type="spellStart"/>
      <w:r>
        <w:t>Behavior</w:t>
      </w:r>
      <w:proofErr w:type="spellEnd"/>
      <w:r>
        <w:t xml:space="preserve"> analyses </w:t>
      </w:r>
    </w:p>
    <w:p w:rsidR="008F6423" w:rsidRDefault="008F6423">
      <w:r w:rsidRPr="008F6423">
        <w:rPr>
          <w:b/>
        </w:rPr>
        <w:t>Legend for Supplementary Data 2:</w:t>
      </w:r>
      <w:r>
        <w:t xml:space="preserve"> Core Common Data Elements (CDEs) for pre-clinical TBI studies </w:t>
      </w:r>
    </w:p>
    <w:p w:rsidR="008F6423" w:rsidRDefault="008F6423">
      <w:r w:rsidRPr="008F6423">
        <w:rPr>
          <w:b/>
        </w:rPr>
        <w:t>Legend for Supplementary Data 3:</w:t>
      </w:r>
      <w:r>
        <w:t xml:space="preserve"> CCI-speci</w:t>
      </w:r>
      <w:bookmarkStart w:id="0" w:name="_GoBack"/>
      <w:bookmarkEnd w:id="0"/>
      <w:r>
        <w:t>fic Common Data Elements (CDEs)</w:t>
      </w:r>
    </w:p>
    <w:sectPr w:rsidR="008F64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423"/>
    <w:rsid w:val="0051551E"/>
    <w:rsid w:val="008F6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10-21T14:55:00Z</dcterms:created>
  <dcterms:modified xsi:type="dcterms:W3CDTF">2019-10-21T14:56:00Z</dcterms:modified>
</cp:coreProperties>
</file>